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FF6" w:rsidRPr="00EC3ECC" w:rsidRDefault="00EC3ECC" w:rsidP="00EC3ECC">
      <w:pPr>
        <w:pStyle w:val="Heading1"/>
        <w:rPr>
          <w:sz w:val="36"/>
          <w:szCs w:val="36"/>
        </w:rPr>
      </w:pPr>
      <w:r>
        <w:rPr>
          <w:sz w:val="36"/>
          <w:szCs w:val="36"/>
        </w:rPr>
        <w:t xml:space="preserve">S2 </w:t>
      </w:r>
      <w:r w:rsidR="00343FF6" w:rsidRPr="00EC3ECC">
        <w:rPr>
          <w:sz w:val="36"/>
          <w:szCs w:val="36"/>
        </w:rPr>
        <w:t>Table: Characteristics of the study population according to depressive symptoms</w:t>
      </w:r>
    </w:p>
    <w:p w:rsidR="00343FF6" w:rsidRDefault="00343FF6" w:rsidP="00343FF6">
      <w:pPr>
        <w:spacing w:after="0" w:line="240" w:lineRule="auto"/>
        <w:jc w:val="center"/>
      </w:pPr>
    </w:p>
    <w:tbl>
      <w:tblPr>
        <w:tblW w:w="0" w:type="auto"/>
        <w:jc w:val="center"/>
        <w:tblBorders>
          <w:bottom w:val="single" w:sz="4" w:space="0" w:color="auto"/>
        </w:tblBorders>
        <w:tblLook w:val="04A0"/>
      </w:tblPr>
      <w:tblGrid>
        <w:gridCol w:w="2808"/>
        <w:gridCol w:w="2063"/>
        <w:gridCol w:w="2064"/>
        <w:gridCol w:w="1534"/>
      </w:tblGrid>
      <w:tr w:rsidR="002266CC" w:rsidTr="00726630">
        <w:trPr>
          <w:trHeight w:val="288"/>
          <w:jc w:val="center"/>
        </w:trPr>
        <w:tc>
          <w:tcPr>
            <w:tcW w:w="2808" w:type="dxa"/>
            <w:tcBorders>
              <w:bottom w:val="nil"/>
            </w:tcBorders>
          </w:tcPr>
          <w:p w:rsidR="002266CC" w:rsidRDefault="002266CC" w:rsidP="00726630">
            <w:pPr>
              <w:spacing w:after="0" w:line="240" w:lineRule="auto"/>
            </w:pPr>
          </w:p>
        </w:tc>
        <w:tc>
          <w:tcPr>
            <w:tcW w:w="4127" w:type="dxa"/>
            <w:gridSpan w:val="2"/>
            <w:tcBorders>
              <w:bottom w:val="single" w:sz="4" w:space="0" w:color="auto"/>
            </w:tcBorders>
            <w:vAlign w:val="center"/>
          </w:tcPr>
          <w:p w:rsidR="002266CC" w:rsidRPr="00A15E1A" w:rsidRDefault="002266CC" w:rsidP="00726630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>Depressive symptoms</w:t>
            </w:r>
          </w:p>
        </w:tc>
        <w:tc>
          <w:tcPr>
            <w:tcW w:w="1534" w:type="dxa"/>
            <w:tcBorders>
              <w:bottom w:val="nil"/>
            </w:tcBorders>
            <w:vAlign w:val="center"/>
          </w:tcPr>
          <w:p w:rsidR="002266CC" w:rsidRPr="00A15E1A" w:rsidRDefault="002266CC" w:rsidP="00726630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:rsidR="002266CC" w:rsidRDefault="002266CC" w:rsidP="00726630">
            <w:pPr>
              <w:spacing w:after="0" w:line="240" w:lineRule="auto"/>
            </w:pPr>
          </w:p>
        </w:tc>
        <w:tc>
          <w:tcPr>
            <w:tcW w:w="2063" w:type="dxa"/>
            <w:tcBorders>
              <w:top w:val="single" w:sz="4" w:space="0" w:color="auto"/>
              <w:bottom w:val="nil"/>
            </w:tcBorders>
            <w:vAlign w:val="center"/>
          </w:tcPr>
          <w:p w:rsidR="002266CC" w:rsidRPr="00A15E1A" w:rsidRDefault="002266CC" w:rsidP="00726630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>No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vAlign w:val="center"/>
          </w:tcPr>
          <w:p w:rsidR="002266CC" w:rsidRPr="00A15E1A" w:rsidRDefault="002266CC" w:rsidP="00726630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>Yes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2266CC" w:rsidRPr="00A15E1A" w:rsidRDefault="002266CC" w:rsidP="00726630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>p-</w:t>
            </w:r>
            <w:proofErr w:type="spellStart"/>
            <w:r w:rsidRPr="00A15E1A">
              <w:rPr>
                <w:b/>
              </w:rPr>
              <w:t>value</w:t>
            </w:r>
            <w:r w:rsidRPr="00DE7FC3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  <w:tcBorders>
              <w:bottom w:val="single" w:sz="4" w:space="0" w:color="auto"/>
            </w:tcBorders>
          </w:tcPr>
          <w:p w:rsidR="002266CC" w:rsidRDefault="002266CC" w:rsidP="00726630">
            <w:pPr>
              <w:spacing w:after="0" w:line="240" w:lineRule="auto"/>
            </w:pPr>
          </w:p>
        </w:tc>
        <w:tc>
          <w:tcPr>
            <w:tcW w:w="2063" w:type="dxa"/>
            <w:tcBorders>
              <w:bottom w:val="single" w:sz="4" w:space="0" w:color="auto"/>
            </w:tcBorders>
            <w:vAlign w:val="center"/>
          </w:tcPr>
          <w:p w:rsidR="002266CC" w:rsidRPr="00A15E1A" w:rsidRDefault="002266CC" w:rsidP="00726630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>(n = 2</w:t>
            </w:r>
            <w:r>
              <w:rPr>
                <w:b/>
              </w:rPr>
              <w:t>5</w:t>
            </w:r>
            <w:r w:rsidRPr="00A15E1A">
              <w:rPr>
                <w:b/>
              </w:rPr>
              <w:t>,</w:t>
            </w:r>
            <w:r>
              <w:rPr>
                <w:b/>
              </w:rPr>
              <w:t>02</w:t>
            </w:r>
            <w:r w:rsidRPr="00A15E1A">
              <w:rPr>
                <w:b/>
              </w:rPr>
              <w:t>9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:rsidR="002266CC" w:rsidRPr="00A15E1A" w:rsidRDefault="002266CC" w:rsidP="00726630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>(n=</w:t>
            </w:r>
            <w:r>
              <w:rPr>
                <w:b/>
              </w:rPr>
              <w:t>819</w:t>
            </w:r>
            <w:r w:rsidRPr="00A15E1A">
              <w:rPr>
                <w:b/>
              </w:rPr>
              <w:t>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  <w:tcBorders>
              <w:top w:val="single" w:sz="4" w:space="0" w:color="auto"/>
            </w:tcBorders>
          </w:tcPr>
          <w:p w:rsidR="002266CC" w:rsidRPr="00A15E1A" w:rsidRDefault="002266CC" w:rsidP="00726630">
            <w:pPr>
              <w:spacing w:after="0" w:line="240" w:lineRule="auto"/>
              <w:rPr>
                <w:b/>
                <w:i/>
              </w:rPr>
            </w:pPr>
            <w:r w:rsidRPr="00A15E1A">
              <w:rPr>
                <w:b/>
                <w:i/>
              </w:rPr>
              <w:t>Gender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2064" w:type="dxa"/>
            <w:tcBorders>
              <w:top w:val="single" w:sz="4" w:space="0" w:color="auto"/>
            </w:tcBorders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&lt; 0.001</w:t>
            </w: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Male</w:t>
            </w:r>
          </w:p>
        </w:tc>
        <w:tc>
          <w:tcPr>
            <w:tcW w:w="2063" w:type="dxa"/>
            <w:vAlign w:val="center"/>
          </w:tcPr>
          <w:p w:rsidR="002266CC" w:rsidRDefault="002266CC" w:rsidP="002266CC">
            <w:pPr>
              <w:spacing w:after="0" w:line="240" w:lineRule="auto"/>
              <w:jc w:val="center"/>
            </w:pPr>
            <w:r>
              <w:t>11,683 (98.1%)</w:t>
            </w:r>
          </w:p>
        </w:tc>
        <w:tc>
          <w:tcPr>
            <w:tcW w:w="2064" w:type="dxa"/>
            <w:vAlign w:val="center"/>
          </w:tcPr>
          <w:p w:rsidR="002266CC" w:rsidRDefault="002266CC" w:rsidP="002266CC">
            <w:pPr>
              <w:spacing w:after="0" w:line="240" w:lineRule="auto"/>
              <w:jc w:val="center"/>
            </w:pPr>
            <w:r>
              <w:t>221 (1.9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Female</w:t>
            </w:r>
          </w:p>
        </w:tc>
        <w:tc>
          <w:tcPr>
            <w:tcW w:w="2063" w:type="dxa"/>
            <w:vAlign w:val="center"/>
          </w:tcPr>
          <w:p w:rsidR="002266CC" w:rsidRDefault="002266CC" w:rsidP="002266CC">
            <w:pPr>
              <w:spacing w:after="0" w:line="240" w:lineRule="auto"/>
              <w:jc w:val="center"/>
            </w:pPr>
            <w:r>
              <w:t>13,346 (95.7%)</w:t>
            </w:r>
          </w:p>
        </w:tc>
        <w:tc>
          <w:tcPr>
            <w:tcW w:w="2064" w:type="dxa"/>
            <w:vAlign w:val="center"/>
          </w:tcPr>
          <w:p w:rsidR="002266CC" w:rsidRDefault="002266CC" w:rsidP="002266CC">
            <w:pPr>
              <w:spacing w:after="0" w:line="240" w:lineRule="auto"/>
              <w:jc w:val="center"/>
            </w:pPr>
            <w:r>
              <w:t>598 (4.3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Pr="00A15E1A" w:rsidRDefault="002266CC" w:rsidP="00726630">
            <w:pPr>
              <w:spacing w:after="0" w:line="240" w:lineRule="auto"/>
              <w:rPr>
                <w:b/>
                <w:i/>
              </w:rPr>
            </w:pPr>
            <w:r w:rsidRPr="00A15E1A">
              <w:rPr>
                <w:b/>
                <w:i/>
              </w:rPr>
              <w:t>Age</w:t>
            </w:r>
          </w:p>
        </w:tc>
        <w:tc>
          <w:tcPr>
            <w:tcW w:w="2063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206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&lt; 0.001</w:t>
            </w: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18 – 34 years</w:t>
            </w:r>
          </w:p>
        </w:tc>
        <w:tc>
          <w:tcPr>
            <w:tcW w:w="2063" w:type="dxa"/>
            <w:vAlign w:val="center"/>
          </w:tcPr>
          <w:p w:rsidR="002266CC" w:rsidRDefault="002266CC" w:rsidP="00D104C5">
            <w:pPr>
              <w:spacing w:after="0" w:line="240" w:lineRule="auto"/>
              <w:jc w:val="center"/>
            </w:pPr>
            <w:r>
              <w:t>8,584 (98.</w:t>
            </w:r>
            <w:r w:rsidR="00D104C5">
              <w:t>3</w:t>
            </w:r>
            <w:r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D104C5">
            <w:pPr>
              <w:spacing w:after="0" w:line="240" w:lineRule="auto"/>
              <w:jc w:val="center"/>
            </w:pPr>
            <w:r>
              <w:t>150 (1.</w:t>
            </w:r>
            <w:r w:rsidR="00D104C5">
              <w:t>7</w:t>
            </w:r>
            <w:r>
              <w:t>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35 – 54 years</w:t>
            </w:r>
          </w:p>
        </w:tc>
        <w:tc>
          <w:tcPr>
            <w:tcW w:w="2063" w:type="dxa"/>
            <w:vAlign w:val="center"/>
          </w:tcPr>
          <w:p w:rsidR="002266CC" w:rsidRDefault="002266CC" w:rsidP="00D104C5">
            <w:pPr>
              <w:spacing w:after="0" w:line="240" w:lineRule="auto"/>
              <w:jc w:val="center"/>
            </w:pPr>
            <w:r>
              <w:t>8,776 (97.</w:t>
            </w:r>
            <w:r w:rsidR="00D104C5">
              <w:t>4</w:t>
            </w:r>
            <w:r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D104C5">
            <w:pPr>
              <w:spacing w:after="0" w:line="240" w:lineRule="auto"/>
              <w:jc w:val="center"/>
            </w:pPr>
            <w:r>
              <w:t>231 (2.</w:t>
            </w:r>
            <w:r w:rsidR="00D104C5">
              <w:t>6</w:t>
            </w:r>
            <w:r>
              <w:t>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55 – 74 years</w:t>
            </w:r>
          </w:p>
        </w:tc>
        <w:tc>
          <w:tcPr>
            <w:tcW w:w="2063" w:type="dxa"/>
            <w:vAlign w:val="center"/>
          </w:tcPr>
          <w:p w:rsidR="002266CC" w:rsidRDefault="002266CC" w:rsidP="00D104C5">
            <w:pPr>
              <w:spacing w:after="0" w:line="240" w:lineRule="auto"/>
              <w:jc w:val="center"/>
            </w:pPr>
            <w:r>
              <w:t>4,992 (9</w:t>
            </w:r>
            <w:r w:rsidR="00D104C5">
              <w:t>5</w:t>
            </w:r>
            <w:r>
              <w:t>.</w:t>
            </w:r>
            <w:r w:rsidR="00D104C5">
              <w:t>3</w:t>
            </w:r>
            <w:r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D104C5">
            <w:pPr>
              <w:spacing w:after="0" w:line="240" w:lineRule="auto"/>
              <w:jc w:val="center"/>
            </w:pPr>
            <w:r>
              <w:t>246 (4.</w:t>
            </w:r>
            <w:r w:rsidR="00D104C5">
              <w:t>7</w:t>
            </w:r>
            <w:r>
              <w:t>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75+ years</w:t>
            </w:r>
          </w:p>
        </w:tc>
        <w:tc>
          <w:tcPr>
            <w:tcW w:w="2063" w:type="dxa"/>
            <w:vAlign w:val="center"/>
          </w:tcPr>
          <w:p w:rsidR="002266CC" w:rsidRDefault="00D104C5" w:rsidP="00D104C5">
            <w:pPr>
              <w:spacing w:after="0" w:line="240" w:lineRule="auto"/>
              <w:jc w:val="center"/>
            </w:pPr>
            <w:r>
              <w:t>1,594 (91</w:t>
            </w:r>
            <w:r w:rsidR="002266CC">
              <w:t>.</w:t>
            </w:r>
            <w:r>
              <w:t>4</w:t>
            </w:r>
            <w:r w:rsidR="002266CC"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D104C5">
            <w:pPr>
              <w:spacing w:after="0" w:line="240" w:lineRule="auto"/>
              <w:jc w:val="center"/>
            </w:pPr>
            <w:r>
              <w:t>151 (</w:t>
            </w:r>
            <w:r w:rsidR="00D104C5">
              <w:t>8</w:t>
            </w:r>
            <w:r>
              <w:t>.7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Missing values</w:t>
            </w:r>
          </w:p>
        </w:tc>
        <w:tc>
          <w:tcPr>
            <w:tcW w:w="2063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1,083</w:t>
            </w:r>
          </w:p>
        </w:tc>
        <w:tc>
          <w:tcPr>
            <w:tcW w:w="206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41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Pr="00A15E1A" w:rsidRDefault="002266CC" w:rsidP="00726630">
            <w:pPr>
              <w:spacing w:after="0" w:line="240" w:lineRule="auto"/>
              <w:rPr>
                <w:b/>
                <w:i/>
              </w:rPr>
            </w:pPr>
            <w:r w:rsidRPr="00A15E1A">
              <w:rPr>
                <w:b/>
                <w:i/>
              </w:rPr>
              <w:t>Education level</w:t>
            </w:r>
          </w:p>
        </w:tc>
        <w:tc>
          <w:tcPr>
            <w:tcW w:w="2063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206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&lt; 0.001</w:t>
            </w: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&lt; 7 years</w:t>
            </w:r>
          </w:p>
        </w:tc>
        <w:tc>
          <w:tcPr>
            <w:tcW w:w="2063" w:type="dxa"/>
            <w:vAlign w:val="center"/>
          </w:tcPr>
          <w:p w:rsidR="002266CC" w:rsidRDefault="002266CC" w:rsidP="003E4693">
            <w:pPr>
              <w:spacing w:after="0" w:line="240" w:lineRule="auto"/>
              <w:jc w:val="center"/>
            </w:pPr>
            <w:r>
              <w:t>9,379 (9</w:t>
            </w:r>
            <w:r w:rsidR="003E4693">
              <w:t>4</w:t>
            </w:r>
            <w:r>
              <w:t>.</w:t>
            </w:r>
            <w:r w:rsidR="003E4693">
              <w:t>9</w:t>
            </w:r>
            <w:r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3E4693">
            <w:pPr>
              <w:spacing w:after="0" w:line="240" w:lineRule="auto"/>
              <w:jc w:val="center"/>
            </w:pPr>
            <w:r>
              <w:t>504 (</w:t>
            </w:r>
            <w:r w:rsidR="003E4693">
              <w:t>5</w:t>
            </w:r>
            <w:r>
              <w:t>.</w:t>
            </w:r>
            <w:r w:rsidR="003E4693">
              <w:t>1</w:t>
            </w:r>
            <w:r>
              <w:t>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7- 11 years</w:t>
            </w:r>
          </w:p>
        </w:tc>
        <w:tc>
          <w:tcPr>
            <w:tcW w:w="2063" w:type="dxa"/>
            <w:vAlign w:val="center"/>
          </w:tcPr>
          <w:p w:rsidR="002266CC" w:rsidRDefault="002266CC" w:rsidP="003E4693">
            <w:pPr>
              <w:spacing w:after="0" w:line="240" w:lineRule="auto"/>
              <w:jc w:val="center"/>
            </w:pPr>
            <w:r>
              <w:t>9.142 (97.</w:t>
            </w:r>
            <w:r w:rsidR="003E4693">
              <w:t>7</w:t>
            </w:r>
            <w:r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3E4693">
            <w:pPr>
              <w:spacing w:after="0" w:line="240" w:lineRule="auto"/>
              <w:jc w:val="center"/>
            </w:pPr>
            <w:r>
              <w:t>216 (2.</w:t>
            </w:r>
            <w:r w:rsidR="003E4693">
              <w:t>3</w:t>
            </w:r>
            <w:r>
              <w:t>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12+ years</w:t>
            </w:r>
          </w:p>
        </w:tc>
        <w:tc>
          <w:tcPr>
            <w:tcW w:w="2063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6,447 (98.6%)</w:t>
            </w:r>
          </w:p>
        </w:tc>
        <w:tc>
          <w:tcPr>
            <w:tcW w:w="206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91 (1.4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Missing values</w:t>
            </w:r>
          </w:p>
        </w:tc>
        <w:tc>
          <w:tcPr>
            <w:tcW w:w="2063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61</w:t>
            </w:r>
          </w:p>
        </w:tc>
        <w:tc>
          <w:tcPr>
            <w:tcW w:w="206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Pr="00A15E1A" w:rsidRDefault="002266CC" w:rsidP="00726630">
            <w:pPr>
              <w:spacing w:after="0" w:line="240" w:lineRule="auto"/>
              <w:rPr>
                <w:b/>
                <w:i/>
              </w:rPr>
            </w:pPr>
            <w:r w:rsidRPr="00A15E1A">
              <w:rPr>
                <w:b/>
                <w:i/>
              </w:rPr>
              <w:t>Socioeconomic status</w:t>
            </w:r>
          </w:p>
        </w:tc>
        <w:tc>
          <w:tcPr>
            <w:tcW w:w="2063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206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&lt; 0.001</w:t>
            </w: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Low</w:t>
            </w:r>
          </w:p>
        </w:tc>
        <w:tc>
          <w:tcPr>
            <w:tcW w:w="2063" w:type="dxa"/>
            <w:vAlign w:val="center"/>
          </w:tcPr>
          <w:p w:rsidR="002266CC" w:rsidRDefault="002266CC" w:rsidP="005D7E82">
            <w:pPr>
              <w:spacing w:after="0" w:line="240" w:lineRule="auto"/>
              <w:jc w:val="center"/>
            </w:pPr>
            <w:r>
              <w:t>8,390 (9</w:t>
            </w:r>
            <w:r w:rsidR="005D7E82">
              <w:t>5</w:t>
            </w:r>
            <w:r>
              <w:t>.</w:t>
            </w:r>
            <w:r w:rsidR="005D7E82">
              <w:t>7</w:t>
            </w:r>
            <w:r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5D7E82">
            <w:pPr>
              <w:spacing w:after="0" w:line="240" w:lineRule="auto"/>
              <w:jc w:val="center"/>
            </w:pPr>
            <w:r>
              <w:t>373 (</w:t>
            </w:r>
            <w:r w:rsidR="005D7E82">
              <w:t>4</w:t>
            </w:r>
            <w:r>
              <w:t>.</w:t>
            </w:r>
            <w:r w:rsidR="005D7E82">
              <w:t>3</w:t>
            </w:r>
            <w:r>
              <w:t>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Middle</w:t>
            </w:r>
          </w:p>
        </w:tc>
        <w:tc>
          <w:tcPr>
            <w:tcW w:w="2063" w:type="dxa"/>
            <w:vAlign w:val="center"/>
          </w:tcPr>
          <w:p w:rsidR="002266CC" w:rsidRDefault="002266CC" w:rsidP="005D7E82">
            <w:pPr>
              <w:spacing w:after="0" w:line="240" w:lineRule="auto"/>
              <w:jc w:val="center"/>
            </w:pPr>
            <w:r>
              <w:t>8,401 (9</w:t>
            </w:r>
            <w:r w:rsidR="005D7E82">
              <w:t>7</w:t>
            </w:r>
            <w:r>
              <w:t>.</w:t>
            </w:r>
            <w:r w:rsidR="005D7E82">
              <w:t>0</w:t>
            </w:r>
            <w:r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5D7E82">
            <w:pPr>
              <w:spacing w:after="0" w:line="240" w:lineRule="auto"/>
              <w:jc w:val="center"/>
            </w:pPr>
            <w:r>
              <w:t>261 (3.</w:t>
            </w:r>
            <w:r w:rsidR="005D7E82">
              <w:t>0</w:t>
            </w:r>
            <w:r>
              <w:t>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High</w:t>
            </w:r>
          </w:p>
        </w:tc>
        <w:tc>
          <w:tcPr>
            <w:tcW w:w="2063" w:type="dxa"/>
            <w:vAlign w:val="center"/>
          </w:tcPr>
          <w:p w:rsidR="002266CC" w:rsidRDefault="002266CC" w:rsidP="005D7E82">
            <w:pPr>
              <w:spacing w:after="0" w:line="240" w:lineRule="auto"/>
              <w:jc w:val="center"/>
            </w:pPr>
            <w:r>
              <w:t>8,238 (97.</w:t>
            </w:r>
            <w:r w:rsidR="005D7E82">
              <w:t>8</w:t>
            </w:r>
            <w:r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5D7E82">
            <w:pPr>
              <w:spacing w:after="0" w:line="240" w:lineRule="auto"/>
              <w:jc w:val="center"/>
            </w:pPr>
            <w:r>
              <w:t>185 (2.</w:t>
            </w:r>
            <w:r w:rsidR="005D7E82">
              <w:t>2</w:t>
            </w:r>
            <w:r>
              <w:t>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Pr="00A15E1A" w:rsidRDefault="002266CC" w:rsidP="00726630">
            <w:pPr>
              <w:spacing w:after="0" w:line="240" w:lineRule="auto"/>
              <w:rPr>
                <w:b/>
                <w:i/>
              </w:rPr>
            </w:pPr>
            <w:r w:rsidRPr="00A15E1A">
              <w:rPr>
                <w:b/>
                <w:i/>
              </w:rPr>
              <w:t>Marital status</w:t>
            </w:r>
          </w:p>
        </w:tc>
        <w:tc>
          <w:tcPr>
            <w:tcW w:w="2063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206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&lt; 0.001</w:t>
            </w: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Married</w:t>
            </w:r>
          </w:p>
        </w:tc>
        <w:tc>
          <w:tcPr>
            <w:tcW w:w="2063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15,818 (97.4%)</w:t>
            </w:r>
          </w:p>
        </w:tc>
        <w:tc>
          <w:tcPr>
            <w:tcW w:w="206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415 (2.6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Never married</w:t>
            </w:r>
          </w:p>
        </w:tc>
        <w:tc>
          <w:tcPr>
            <w:tcW w:w="2063" w:type="dxa"/>
            <w:vAlign w:val="center"/>
          </w:tcPr>
          <w:p w:rsidR="002266CC" w:rsidRDefault="002266CC" w:rsidP="00B6450F">
            <w:pPr>
              <w:spacing w:after="0" w:line="240" w:lineRule="auto"/>
              <w:jc w:val="center"/>
            </w:pPr>
            <w:r>
              <w:t>4,703 (98.</w:t>
            </w:r>
            <w:r w:rsidR="00B6450F">
              <w:t>0</w:t>
            </w:r>
            <w:r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B6450F">
            <w:pPr>
              <w:spacing w:after="0" w:line="240" w:lineRule="auto"/>
              <w:jc w:val="center"/>
            </w:pPr>
            <w:r>
              <w:t>97 (</w:t>
            </w:r>
            <w:r w:rsidR="00B6450F">
              <w:t>2</w:t>
            </w:r>
            <w:r>
              <w:t>.</w:t>
            </w:r>
            <w:r w:rsidR="00B6450F">
              <w:t>0</w:t>
            </w:r>
            <w:r>
              <w:t>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Previously married</w:t>
            </w:r>
          </w:p>
        </w:tc>
        <w:tc>
          <w:tcPr>
            <w:tcW w:w="2063" w:type="dxa"/>
            <w:vAlign w:val="center"/>
          </w:tcPr>
          <w:p w:rsidR="002266CC" w:rsidRDefault="002266CC" w:rsidP="00B6450F">
            <w:pPr>
              <w:spacing w:after="0" w:line="240" w:lineRule="auto"/>
              <w:jc w:val="center"/>
            </w:pPr>
            <w:r>
              <w:t>4,508 (9</w:t>
            </w:r>
            <w:r w:rsidR="00B6450F">
              <w:t>3</w:t>
            </w:r>
            <w:r>
              <w:t>.</w:t>
            </w:r>
            <w:r w:rsidR="00B6450F">
              <w:t>6</w:t>
            </w:r>
            <w:r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B6450F">
            <w:pPr>
              <w:spacing w:after="0" w:line="240" w:lineRule="auto"/>
              <w:jc w:val="center"/>
            </w:pPr>
            <w:r>
              <w:t>307 (</w:t>
            </w:r>
            <w:r w:rsidR="00B6450F">
              <w:t>6</w:t>
            </w:r>
            <w:r>
              <w:t>.</w:t>
            </w:r>
            <w:r w:rsidR="00B6450F">
              <w:t>4</w:t>
            </w:r>
            <w:r>
              <w:t>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Pr="00A15E1A" w:rsidRDefault="002266CC" w:rsidP="00726630">
            <w:pPr>
              <w:spacing w:after="0" w:line="240" w:lineRule="auto"/>
              <w:rPr>
                <w:b/>
                <w:i/>
              </w:rPr>
            </w:pPr>
            <w:r w:rsidRPr="00A15E1A">
              <w:rPr>
                <w:b/>
                <w:i/>
              </w:rPr>
              <w:t>Region</w:t>
            </w:r>
          </w:p>
        </w:tc>
        <w:tc>
          <w:tcPr>
            <w:tcW w:w="2063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206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&lt; 0.001</w:t>
            </w: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Coastal</w:t>
            </w:r>
          </w:p>
        </w:tc>
        <w:tc>
          <w:tcPr>
            <w:tcW w:w="2063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9,795 (97.5%)</w:t>
            </w:r>
          </w:p>
        </w:tc>
        <w:tc>
          <w:tcPr>
            <w:tcW w:w="206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255 (2.5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Highlands</w:t>
            </w:r>
          </w:p>
        </w:tc>
        <w:tc>
          <w:tcPr>
            <w:tcW w:w="2063" w:type="dxa"/>
            <w:vAlign w:val="center"/>
          </w:tcPr>
          <w:p w:rsidR="002266CC" w:rsidRDefault="002266CC" w:rsidP="00413F19">
            <w:pPr>
              <w:spacing w:after="0" w:line="240" w:lineRule="auto"/>
              <w:jc w:val="center"/>
            </w:pPr>
            <w:r>
              <w:t>10,200 (9</w:t>
            </w:r>
            <w:r w:rsidR="00413F19">
              <w:t>5</w:t>
            </w:r>
            <w:r>
              <w:t>.</w:t>
            </w:r>
            <w:r w:rsidR="00413F19">
              <w:t>9</w:t>
            </w:r>
            <w:r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413F19">
            <w:pPr>
              <w:spacing w:after="0" w:line="240" w:lineRule="auto"/>
              <w:jc w:val="center"/>
            </w:pPr>
            <w:r>
              <w:t>440 (</w:t>
            </w:r>
            <w:r w:rsidR="00413F19">
              <w:t>4</w:t>
            </w:r>
            <w:r>
              <w:t>.</w:t>
            </w:r>
            <w:r w:rsidR="00413F19">
              <w:t>1</w:t>
            </w:r>
            <w:r>
              <w:t>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Jungle</w:t>
            </w:r>
          </w:p>
        </w:tc>
        <w:tc>
          <w:tcPr>
            <w:tcW w:w="2063" w:type="dxa"/>
            <w:vAlign w:val="center"/>
          </w:tcPr>
          <w:p w:rsidR="002266CC" w:rsidRDefault="002266CC" w:rsidP="00413F19">
            <w:pPr>
              <w:spacing w:after="0" w:line="240" w:lineRule="auto"/>
              <w:jc w:val="center"/>
            </w:pPr>
            <w:r>
              <w:t>5,034 (97.</w:t>
            </w:r>
            <w:r w:rsidR="00413F19">
              <w:t>6</w:t>
            </w:r>
            <w:r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413F19">
            <w:pPr>
              <w:spacing w:after="0" w:line="240" w:lineRule="auto"/>
              <w:jc w:val="center"/>
            </w:pPr>
            <w:r>
              <w:t>124 (2.</w:t>
            </w:r>
            <w:r w:rsidR="00413F19">
              <w:t>4</w:t>
            </w:r>
            <w:r>
              <w:t>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Pr="00A15E1A" w:rsidRDefault="002266CC" w:rsidP="00726630">
            <w:pPr>
              <w:spacing w:after="0" w:line="240" w:lineRule="auto"/>
              <w:rPr>
                <w:b/>
                <w:i/>
              </w:rPr>
            </w:pPr>
            <w:r w:rsidRPr="00A15E1A">
              <w:rPr>
                <w:b/>
                <w:i/>
              </w:rPr>
              <w:t>Place of residence</w:t>
            </w:r>
          </w:p>
        </w:tc>
        <w:tc>
          <w:tcPr>
            <w:tcW w:w="2063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206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1534" w:type="dxa"/>
            <w:vAlign w:val="center"/>
          </w:tcPr>
          <w:p w:rsidR="002266CC" w:rsidRDefault="00230F53" w:rsidP="00726630">
            <w:pPr>
              <w:spacing w:after="0" w:line="240" w:lineRule="auto"/>
              <w:jc w:val="center"/>
            </w:pPr>
            <w:r>
              <w:t>&lt;</w:t>
            </w:r>
            <w:r w:rsidR="002266CC">
              <w:t>0.</w:t>
            </w:r>
            <w:r>
              <w:t>0</w:t>
            </w:r>
            <w:r w:rsidR="002266CC">
              <w:t>01</w:t>
            </w: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Urban</w:t>
            </w:r>
          </w:p>
        </w:tc>
        <w:tc>
          <w:tcPr>
            <w:tcW w:w="2063" w:type="dxa"/>
            <w:vAlign w:val="center"/>
          </w:tcPr>
          <w:p w:rsidR="002266CC" w:rsidRDefault="002266CC" w:rsidP="00230F53">
            <w:pPr>
              <w:spacing w:after="0" w:line="240" w:lineRule="auto"/>
              <w:jc w:val="center"/>
            </w:pPr>
            <w:r>
              <w:t>15,489 (97.</w:t>
            </w:r>
            <w:r w:rsidR="00230F53">
              <w:t>3</w:t>
            </w:r>
            <w:r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230F53">
            <w:pPr>
              <w:spacing w:after="0" w:line="240" w:lineRule="auto"/>
              <w:jc w:val="center"/>
            </w:pPr>
            <w:r>
              <w:t>433 (2.</w:t>
            </w:r>
            <w:r w:rsidR="00230F53">
              <w:t>7</w:t>
            </w:r>
            <w:r>
              <w:t>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Rural</w:t>
            </w:r>
          </w:p>
        </w:tc>
        <w:tc>
          <w:tcPr>
            <w:tcW w:w="2063" w:type="dxa"/>
            <w:vAlign w:val="center"/>
          </w:tcPr>
          <w:p w:rsidR="002266CC" w:rsidRDefault="002266CC" w:rsidP="00230F53">
            <w:pPr>
              <w:spacing w:after="0" w:line="240" w:lineRule="auto"/>
              <w:jc w:val="center"/>
            </w:pPr>
            <w:r>
              <w:t>9,540(96.</w:t>
            </w:r>
            <w:r w:rsidR="00230F53">
              <w:t>1</w:t>
            </w:r>
            <w:r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230F53">
            <w:pPr>
              <w:spacing w:after="0" w:line="240" w:lineRule="auto"/>
              <w:jc w:val="center"/>
            </w:pPr>
            <w:r>
              <w:t>386 (3.</w:t>
            </w:r>
            <w:r w:rsidR="00230F53">
              <w:t>9</w:t>
            </w:r>
            <w:r>
              <w:t>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Pr="00A15E1A" w:rsidRDefault="002266CC" w:rsidP="00726630">
            <w:pPr>
              <w:spacing w:after="0" w:line="240" w:lineRule="auto"/>
              <w:rPr>
                <w:b/>
                <w:i/>
              </w:rPr>
            </w:pPr>
            <w:r w:rsidRPr="00A15E1A">
              <w:rPr>
                <w:b/>
                <w:i/>
              </w:rPr>
              <w:t>Daily smoking</w:t>
            </w:r>
          </w:p>
        </w:tc>
        <w:tc>
          <w:tcPr>
            <w:tcW w:w="2063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206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0.</w:t>
            </w:r>
            <w:r w:rsidR="00061B25">
              <w:t>71</w:t>
            </w: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No</w:t>
            </w:r>
          </w:p>
        </w:tc>
        <w:tc>
          <w:tcPr>
            <w:tcW w:w="2063" w:type="dxa"/>
            <w:vAlign w:val="center"/>
          </w:tcPr>
          <w:p w:rsidR="002266CC" w:rsidRDefault="002266CC" w:rsidP="00061B25">
            <w:pPr>
              <w:spacing w:after="0" w:line="240" w:lineRule="auto"/>
              <w:jc w:val="center"/>
            </w:pPr>
            <w:r>
              <w:t>24,483 (9</w:t>
            </w:r>
            <w:r w:rsidR="00061B25">
              <w:t>6</w:t>
            </w:r>
            <w:r>
              <w:t>.</w:t>
            </w:r>
            <w:r w:rsidR="00061B25">
              <w:t>8</w:t>
            </w:r>
            <w:r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061B25">
            <w:pPr>
              <w:spacing w:after="0" w:line="240" w:lineRule="auto"/>
              <w:jc w:val="center"/>
            </w:pPr>
            <w:r>
              <w:t>802 (</w:t>
            </w:r>
            <w:r w:rsidR="00061B25">
              <w:t>3</w:t>
            </w:r>
            <w:r>
              <w:t>.</w:t>
            </w:r>
            <w:r w:rsidR="00061B25">
              <w:t>2</w:t>
            </w:r>
            <w:r>
              <w:t>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Yes</w:t>
            </w:r>
          </w:p>
        </w:tc>
        <w:tc>
          <w:tcPr>
            <w:tcW w:w="2063" w:type="dxa"/>
            <w:vAlign w:val="center"/>
          </w:tcPr>
          <w:p w:rsidR="002266CC" w:rsidRDefault="002266CC" w:rsidP="00061B25">
            <w:pPr>
              <w:spacing w:after="0" w:line="240" w:lineRule="auto"/>
              <w:jc w:val="center"/>
            </w:pPr>
            <w:r>
              <w:t>537 (9</w:t>
            </w:r>
            <w:r w:rsidR="00061B25">
              <w:t>7</w:t>
            </w:r>
            <w:r>
              <w:t>.</w:t>
            </w:r>
            <w:r w:rsidR="00061B25">
              <w:t>1</w:t>
            </w:r>
            <w:r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061B25">
            <w:pPr>
              <w:spacing w:after="0" w:line="240" w:lineRule="auto"/>
              <w:jc w:val="center"/>
            </w:pPr>
            <w:r>
              <w:t>16 (</w:t>
            </w:r>
            <w:r w:rsidR="00061B25">
              <w:t>2</w:t>
            </w:r>
            <w:r>
              <w:t>.</w:t>
            </w:r>
            <w:r w:rsidR="00061B25">
              <w:t>9</w:t>
            </w:r>
            <w:r>
              <w:t>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Missing values</w:t>
            </w:r>
          </w:p>
        </w:tc>
        <w:tc>
          <w:tcPr>
            <w:tcW w:w="2063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206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Pr="00A15E1A" w:rsidRDefault="002266CC" w:rsidP="00726630">
            <w:pPr>
              <w:spacing w:after="0" w:line="240" w:lineRule="auto"/>
              <w:rPr>
                <w:b/>
                <w:i/>
              </w:rPr>
            </w:pPr>
            <w:r>
              <w:rPr>
                <w:b/>
                <w:i/>
              </w:rPr>
              <w:t>Binge</w:t>
            </w:r>
            <w:r w:rsidRPr="00A15E1A">
              <w:rPr>
                <w:b/>
                <w:i/>
              </w:rPr>
              <w:t xml:space="preserve"> drinking</w:t>
            </w:r>
          </w:p>
        </w:tc>
        <w:tc>
          <w:tcPr>
            <w:tcW w:w="2063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206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1534" w:type="dxa"/>
            <w:vAlign w:val="center"/>
          </w:tcPr>
          <w:p w:rsidR="002266CC" w:rsidRDefault="003B00B0" w:rsidP="003B00B0">
            <w:pPr>
              <w:spacing w:after="0" w:line="240" w:lineRule="auto"/>
              <w:jc w:val="center"/>
            </w:pPr>
            <w:r>
              <w:t>&lt;</w:t>
            </w:r>
            <w:r w:rsidR="002266CC">
              <w:t>0.0</w:t>
            </w:r>
            <w:r>
              <w:t>01</w:t>
            </w: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No</w:t>
            </w:r>
          </w:p>
        </w:tc>
        <w:tc>
          <w:tcPr>
            <w:tcW w:w="2063" w:type="dxa"/>
            <w:vAlign w:val="center"/>
          </w:tcPr>
          <w:p w:rsidR="002266CC" w:rsidRDefault="002266CC" w:rsidP="003B00B0">
            <w:pPr>
              <w:spacing w:after="0" w:line="240" w:lineRule="auto"/>
              <w:jc w:val="center"/>
            </w:pPr>
            <w:r>
              <w:t>22,072 (9</w:t>
            </w:r>
            <w:r w:rsidR="003B00B0">
              <w:t>6</w:t>
            </w:r>
            <w:r>
              <w:t>.</w:t>
            </w:r>
            <w:r w:rsidR="003B00B0">
              <w:t>7</w:t>
            </w:r>
            <w:r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3B00B0">
            <w:pPr>
              <w:spacing w:after="0" w:line="240" w:lineRule="auto"/>
              <w:jc w:val="center"/>
            </w:pPr>
            <w:r>
              <w:t>762 (</w:t>
            </w:r>
            <w:r w:rsidR="003B00B0">
              <w:t>3</w:t>
            </w:r>
            <w:r>
              <w:t>.</w:t>
            </w:r>
            <w:r w:rsidR="003B00B0">
              <w:t>3</w:t>
            </w:r>
            <w:r>
              <w:t>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Yes</w:t>
            </w:r>
          </w:p>
        </w:tc>
        <w:tc>
          <w:tcPr>
            <w:tcW w:w="2063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2,919 (98.1%)</w:t>
            </w:r>
          </w:p>
        </w:tc>
        <w:tc>
          <w:tcPr>
            <w:tcW w:w="206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56 (1.9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Missing values</w:t>
            </w:r>
          </w:p>
        </w:tc>
        <w:tc>
          <w:tcPr>
            <w:tcW w:w="2063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38</w:t>
            </w:r>
          </w:p>
        </w:tc>
        <w:tc>
          <w:tcPr>
            <w:tcW w:w="206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Pr="00215ABA" w:rsidRDefault="002266CC" w:rsidP="00726630">
            <w:pPr>
              <w:spacing w:after="0" w:line="240" w:lineRule="auto"/>
              <w:rPr>
                <w:b/>
                <w:i/>
              </w:rPr>
            </w:pPr>
            <w:r w:rsidRPr="00215ABA">
              <w:rPr>
                <w:b/>
                <w:i/>
              </w:rPr>
              <w:lastRenderedPageBreak/>
              <w:t>Previous depression</w:t>
            </w:r>
          </w:p>
        </w:tc>
        <w:tc>
          <w:tcPr>
            <w:tcW w:w="2063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206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No</w:t>
            </w:r>
          </w:p>
        </w:tc>
        <w:tc>
          <w:tcPr>
            <w:tcW w:w="2063" w:type="dxa"/>
            <w:vAlign w:val="center"/>
          </w:tcPr>
          <w:p w:rsidR="002266CC" w:rsidRDefault="002266CC" w:rsidP="009946B5">
            <w:pPr>
              <w:spacing w:after="0" w:line="240" w:lineRule="auto"/>
              <w:jc w:val="center"/>
            </w:pPr>
            <w:r>
              <w:t>23,043 (97.</w:t>
            </w:r>
            <w:r w:rsidR="009946B5">
              <w:t>1</w:t>
            </w:r>
            <w:r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9946B5">
            <w:pPr>
              <w:spacing w:after="0" w:line="240" w:lineRule="auto"/>
              <w:jc w:val="center"/>
            </w:pPr>
            <w:r>
              <w:t>674 (2.</w:t>
            </w:r>
            <w:r w:rsidR="009946B5">
              <w:t>9</w:t>
            </w:r>
            <w:r>
              <w:t>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Yes</w:t>
            </w:r>
          </w:p>
        </w:tc>
        <w:tc>
          <w:tcPr>
            <w:tcW w:w="2063" w:type="dxa"/>
            <w:vAlign w:val="center"/>
          </w:tcPr>
          <w:p w:rsidR="002266CC" w:rsidRDefault="002266CC" w:rsidP="009946B5">
            <w:pPr>
              <w:spacing w:after="0" w:line="240" w:lineRule="auto"/>
              <w:jc w:val="center"/>
            </w:pPr>
            <w:r>
              <w:t>787 (8</w:t>
            </w:r>
            <w:r w:rsidR="009946B5">
              <w:t>9</w:t>
            </w:r>
            <w:r>
              <w:t>.</w:t>
            </w:r>
            <w:r w:rsidR="009946B5">
              <w:t>2</w:t>
            </w:r>
            <w:r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9946B5">
            <w:pPr>
              <w:spacing w:after="0" w:line="240" w:lineRule="auto"/>
              <w:jc w:val="center"/>
            </w:pPr>
            <w:r>
              <w:t>94 (1</w:t>
            </w:r>
            <w:r w:rsidR="009946B5">
              <w:t>0</w:t>
            </w:r>
            <w:r>
              <w:t>.</w:t>
            </w:r>
            <w:r w:rsidR="009946B5">
              <w:t>8</w:t>
            </w:r>
            <w:r>
              <w:t>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Missing values</w:t>
            </w:r>
          </w:p>
        </w:tc>
        <w:tc>
          <w:tcPr>
            <w:tcW w:w="2063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10</w:t>
            </w:r>
          </w:p>
        </w:tc>
        <w:tc>
          <w:tcPr>
            <w:tcW w:w="206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Pr="005D5ABD" w:rsidRDefault="002266CC" w:rsidP="00726630">
            <w:pPr>
              <w:spacing w:after="0" w:line="240" w:lineRule="auto"/>
              <w:rPr>
                <w:b/>
                <w:i/>
              </w:rPr>
            </w:pPr>
            <w:r w:rsidRPr="005D5ABD">
              <w:rPr>
                <w:b/>
                <w:i/>
              </w:rPr>
              <w:t>Hypertension status</w:t>
            </w:r>
          </w:p>
        </w:tc>
        <w:tc>
          <w:tcPr>
            <w:tcW w:w="2063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206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No</w:t>
            </w:r>
          </w:p>
        </w:tc>
        <w:tc>
          <w:tcPr>
            <w:tcW w:w="2063" w:type="dxa"/>
            <w:vAlign w:val="center"/>
          </w:tcPr>
          <w:p w:rsidR="002266CC" w:rsidRDefault="002266CC" w:rsidP="009946B5">
            <w:pPr>
              <w:spacing w:after="0" w:line="240" w:lineRule="auto"/>
              <w:jc w:val="center"/>
            </w:pPr>
            <w:r>
              <w:t>19,494 (97.</w:t>
            </w:r>
            <w:r w:rsidR="009946B5">
              <w:t>3</w:t>
            </w:r>
            <w:r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9946B5">
            <w:pPr>
              <w:spacing w:after="0" w:line="240" w:lineRule="auto"/>
              <w:jc w:val="center"/>
            </w:pPr>
            <w:r>
              <w:t>536 (2.</w:t>
            </w:r>
            <w:r w:rsidR="009946B5">
              <w:t>7</w:t>
            </w:r>
            <w:r>
              <w:t>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Yes</w:t>
            </w:r>
          </w:p>
        </w:tc>
        <w:tc>
          <w:tcPr>
            <w:tcW w:w="2063" w:type="dxa"/>
            <w:vAlign w:val="center"/>
          </w:tcPr>
          <w:p w:rsidR="002266CC" w:rsidRDefault="002266CC" w:rsidP="009946B5">
            <w:pPr>
              <w:spacing w:after="0" w:line="240" w:lineRule="auto"/>
              <w:jc w:val="center"/>
            </w:pPr>
            <w:r>
              <w:t>5,458 (9</w:t>
            </w:r>
            <w:r w:rsidR="009946B5">
              <w:t>5</w:t>
            </w:r>
            <w:r>
              <w:t>.</w:t>
            </w:r>
            <w:r w:rsidR="009946B5">
              <w:t>2</w:t>
            </w:r>
            <w:r>
              <w:t>%)</w:t>
            </w:r>
          </w:p>
        </w:tc>
        <w:tc>
          <w:tcPr>
            <w:tcW w:w="2064" w:type="dxa"/>
            <w:vAlign w:val="center"/>
          </w:tcPr>
          <w:p w:rsidR="002266CC" w:rsidRDefault="002266CC" w:rsidP="009946B5">
            <w:pPr>
              <w:spacing w:after="0" w:line="240" w:lineRule="auto"/>
              <w:jc w:val="center"/>
            </w:pPr>
            <w:r>
              <w:t>278 (</w:t>
            </w:r>
            <w:r w:rsidR="009946B5">
              <w:t>4</w:t>
            </w:r>
            <w:r>
              <w:t>.</w:t>
            </w:r>
            <w:r w:rsidR="009946B5">
              <w:t>8</w:t>
            </w:r>
            <w:r>
              <w:t>%)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  <w:tr w:rsidR="002266CC" w:rsidTr="00726630">
        <w:trPr>
          <w:trHeight w:val="288"/>
          <w:jc w:val="center"/>
        </w:trPr>
        <w:tc>
          <w:tcPr>
            <w:tcW w:w="2808" w:type="dxa"/>
          </w:tcPr>
          <w:p w:rsidR="002266CC" w:rsidRDefault="002266CC" w:rsidP="00726630">
            <w:pPr>
              <w:spacing w:after="0" w:line="240" w:lineRule="auto"/>
              <w:ind w:left="270"/>
            </w:pPr>
            <w:r>
              <w:t>Missing values</w:t>
            </w:r>
          </w:p>
        </w:tc>
        <w:tc>
          <w:tcPr>
            <w:tcW w:w="2063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77</w:t>
            </w:r>
          </w:p>
        </w:tc>
        <w:tc>
          <w:tcPr>
            <w:tcW w:w="206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534" w:type="dxa"/>
            <w:vAlign w:val="center"/>
          </w:tcPr>
          <w:p w:rsidR="002266CC" w:rsidRDefault="002266CC" w:rsidP="00726630">
            <w:pPr>
              <w:spacing w:after="0" w:line="240" w:lineRule="auto"/>
              <w:jc w:val="center"/>
            </w:pPr>
          </w:p>
        </w:tc>
      </w:tr>
    </w:tbl>
    <w:p w:rsidR="00343FF6" w:rsidRPr="00EC3ECC" w:rsidRDefault="00D11563" w:rsidP="00343FF6">
      <w:pPr>
        <w:ind w:firstLine="720"/>
      </w:pPr>
      <w:proofErr w:type="gramStart"/>
      <w:r>
        <w:rPr>
          <w:vertAlign w:val="superscript"/>
        </w:rPr>
        <w:t>a</w:t>
      </w:r>
      <w:proofErr w:type="gramEnd"/>
      <w:r w:rsidR="00343FF6" w:rsidRPr="00EC3ECC">
        <w:t xml:space="preserve"> P-value was calculated using Chi squared test</w:t>
      </w:r>
    </w:p>
    <w:p w:rsidR="006142FE" w:rsidRDefault="006142FE" w:rsidP="009608BF">
      <w:pPr>
        <w:spacing w:after="0"/>
        <w:ind w:left="450" w:hanging="450"/>
      </w:pPr>
    </w:p>
    <w:sectPr w:rsidR="006142FE" w:rsidSect="00E44967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di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rexpzdo0aa5kearsu59xwvsv9s0dp0afax&quot;&gt;Fruits, vegetables and depres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596EBB"/>
    <w:rsid w:val="000024FE"/>
    <w:rsid w:val="00037B8B"/>
    <w:rsid w:val="000418BE"/>
    <w:rsid w:val="00061B25"/>
    <w:rsid w:val="0007675A"/>
    <w:rsid w:val="0009781F"/>
    <w:rsid w:val="000B1113"/>
    <w:rsid w:val="000C0B6E"/>
    <w:rsid w:val="000C25CF"/>
    <w:rsid w:val="000C2686"/>
    <w:rsid w:val="000D3601"/>
    <w:rsid w:val="001263F5"/>
    <w:rsid w:val="001511E0"/>
    <w:rsid w:val="00154F59"/>
    <w:rsid w:val="001558EE"/>
    <w:rsid w:val="001979A5"/>
    <w:rsid w:val="001B4139"/>
    <w:rsid w:val="001C023A"/>
    <w:rsid w:val="001C7FBB"/>
    <w:rsid w:val="001E3501"/>
    <w:rsid w:val="001E3E71"/>
    <w:rsid w:val="001E5291"/>
    <w:rsid w:val="002266CC"/>
    <w:rsid w:val="00230F53"/>
    <w:rsid w:val="00236A2E"/>
    <w:rsid w:val="0025643C"/>
    <w:rsid w:val="00274EF6"/>
    <w:rsid w:val="00282448"/>
    <w:rsid w:val="002A2DC8"/>
    <w:rsid w:val="002C71BB"/>
    <w:rsid w:val="00300A18"/>
    <w:rsid w:val="00300C1C"/>
    <w:rsid w:val="00326991"/>
    <w:rsid w:val="00340DE8"/>
    <w:rsid w:val="00343FF6"/>
    <w:rsid w:val="0035040B"/>
    <w:rsid w:val="00351A14"/>
    <w:rsid w:val="00354A55"/>
    <w:rsid w:val="00374CD6"/>
    <w:rsid w:val="00384FA3"/>
    <w:rsid w:val="00396656"/>
    <w:rsid w:val="003B00B0"/>
    <w:rsid w:val="003C4204"/>
    <w:rsid w:val="003C6509"/>
    <w:rsid w:val="003D2CE0"/>
    <w:rsid w:val="003E05C0"/>
    <w:rsid w:val="003E4693"/>
    <w:rsid w:val="00413F19"/>
    <w:rsid w:val="004153FB"/>
    <w:rsid w:val="00441561"/>
    <w:rsid w:val="00441F4E"/>
    <w:rsid w:val="004513D9"/>
    <w:rsid w:val="00455758"/>
    <w:rsid w:val="004561B3"/>
    <w:rsid w:val="00460328"/>
    <w:rsid w:val="00461765"/>
    <w:rsid w:val="0049533D"/>
    <w:rsid w:val="004A30A0"/>
    <w:rsid w:val="004A3FF0"/>
    <w:rsid w:val="004A509C"/>
    <w:rsid w:val="004B5FAB"/>
    <w:rsid w:val="004C52C1"/>
    <w:rsid w:val="004F7FEC"/>
    <w:rsid w:val="005236ED"/>
    <w:rsid w:val="005328E6"/>
    <w:rsid w:val="005347C8"/>
    <w:rsid w:val="00534926"/>
    <w:rsid w:val="00534CFB"/>
    <w:rsid w:val="00536DEE"/>
    <w:rsid w:val="00584BA7"/>
    <w:rsid w:val="00585EE4"/>
    <w:rsid w:val="00593920"/>
    <w:rsid w:val="00596EBB"/>
    <w:rsid w:val="005B1580"/>
    <w:rsid w:val="005C68CD"/>
    <w:rsid w:val="005D64C7"/>
    <w:rsid w:val="005D7E82"/>
    <w:rsid w:val="005E2DD7"/>
    <w:rsid w:val="005E7BF0"/>
    <w:rsid w:val="005F39F6"/>
    <w:rsid w:val="006050F0"/>
    <w:rsid w:val="006119FE"/>
    <w:rsid w:val="006142FE"/>
    <w:rsid w:val="006152F8"/>
    <w:rsid w:val="00646E32"/>
    <w:rsid w:val="00677A68"/>
    <w:rsid w:val="00683976"/>
    <w:rsid w:val="006A78B6"/>
    <w:rsid w:val="006C0A16"/>
    <w:rsid w:val="0071184C"/>
    <w:rsid w:val="0072140E"/>
    <w:rsid w:val="00741AEE"/>
    <w:rsid w:val="00763631"/>
    <w:rsid w:val="00771F68"/>
    <w:rsid w:val="007871E2"/>
    <w:rsid w:val="0079753C"/>
    <w:rsid w:val="007B1205"/>
    <w:rsid w:val="007E5C3D"/>
    <w:rsid w:val="007E6BCE"/>
    <w:rsid w:val="008012BA"/>
    <w:rsid w:val="00805D16"/>
    <w:rsid w:val="00811AA1"/>
    <w:rsid w:val="00820294"/>
    <w:rsid w:val="0082649C"/>
    <w:rsid w:val="0084257D"/>
    <w:rsid w:val="008536FD"/>
    <w:rsid w:val="00855140"/>
    <w:rsid w:val="0085536C"/>
    <w:rsid w:val="00860DF4"/>
    <w:rsid w:val="00862887"/>
    <w:rsid w:val="00873D70"/>
    <w:rsid w:val="00880B5F"/>
    <w:rsid w:val="008A4FC1"/>
    <w:rsid w:val="008D4090"/>
    <w:rsid w:val="00900C95"/>
    <w:rsid w:val="00912AB9"/>
    <w:rsid w:val="009462E7"/>
    <w:rsid w:val="0095604A"/>
    <w:rsid w:val="00957122"/>
    <w:rsid w:val="00957452"/>
    <w:rsid w:val="009608BF"/>
    <w:rsid w:val="00967040"/>
    <w:rsid w:val="00970890"/>
    <w:rsid w:val="00986DD2"/>
    <w:rsid w:val="009946B5"/>
    <w:rsid w:val="009C14CD"/>
    <w:rsid w:val="009D7ADC"/>
    <w:rsid w:val="009E0292"/>
    <w:rsid w:val="00A03125"/>
    <w:rsid w:val="00A10410"/>
    <w:rsid w:val="00A2158D"/>
    <w:rsid w:val="00A423D6"/>
    <w:rsid w:val="00A71D93"/>
    <w:rsid w:val="00A80883"/>
    <w:rsid w:val="00A87789"/>
    <w:rsid w:val="00A9651A"/>
    <w:rsid w:val="00AB0C61"/>
    <w:rsid w:val="00AB1B38"/>
    <w:rsid w:val="00AB5AB1"/>
    <w:rsid w:val="00AD3C2B"/>
    <w:rsid w:val="00AD4CB4"/>
    <w:rsid w:val="00AE4CF8"/>
    <w:rsid w:val="00AE75B8"/>
    <w:rsid w:val="00AF2AE8"/>
    <w:rsid w:val="00B04651"/>
    <w:rsid w:val="00B0544F"/>
    <w:rsid w:val="00B120F5"/>
    <w:rsid w:val="00B26BEC"/>
    <w:rsid w:val="00B6450F"/>
    <w:rsid w:val="00B65E70"/>
    <w:rsid w:val="00BA0457"/>
    <w:rsid w:val="00BA21A1"/>
    <w:rsid w:val="00BB0FA5"/>
    <w:rsid w:val="00BC6987"/>
    <w:rsid w:val="00BC74BA"/>
    <w:rsid w:val="00C00534"/>
    <w:rsid w:val="00C27B0C"/>
    <w:rsid w:val="00C35560"/>
    <w:rsid w:val="00C37C76"/>
    <w:rsid w:val="00C44CAD"/>
    <w:rsid w:val="00C54869"/>
    <w:rsid w:val="00C634DC"/>
    <w:rsid w:val="00C81304"/>
    <w:rsid w:val="00C84A7E"/>
    <w:rsid w:val="00C876B2"/>
    <w:rsid w:val="00C9473A"/>
    <w:rsid w:val="00CA12AC"/>
    <w:rsid w:val="00CA252B"/>
    <w:rsid w:val="00CB1A99"/>
    <w:rsid w:val="00CB6B59"/>
    <w:rsid w:val="00CC250B"/>
    <w:rsid w:val="00CD3D54"/>
    <w:rsid w:val="00CD6209"/>
    <w:rsid w:val="00CF226F"/>
    <w:rsid w:val="00CF65FE"/>
    <w:rsid w:val="00D104C5"/>
    <w:rsid w:val="00D11563"/>
    <w:rsid w:val="00D17CAE"/>
    <w:rsid w:val="00D21F5E"/>
    <w:rsid w:val="00D335F1"/>
    <w:rsid w:val="00D44C9B"/>
    <w:rsid w:val="00D67525"/>
    <w:rsid w:val="00D740C7"/>
    <w:rsid w:val="00D80047"/>
    <w:rsid w:val="00D86EC6"/>
    <w:rsid w:val="00D90AC5"/>
    <w:rsid w:val="00D9388C"/>
    <w:rsid w:val="00DA2503"/>
    <w:rsid w:val="00DB4291"/>
    <w:rsid w:val="00DC10F5"/>
    <w:rsid w:val="00DD2B1E"/>
    <w:rsid w:val="00DD30C9"/>
    <w:rsid w:val="00DD6215"/>
    <w:rsid w:val="00E166B0"/>
    <w:rsid w:val="00E44967"/>
    <w:rsid w:val="00E46AA5"/>
    <w:rsid w:val="00E74C4E"/>
    <w:rsid w:val="00E77534"/>
    <w:rsid w:val="00E822B3"/>
    <w:rsid w:val="00EA6ECC"/>
    <w:rsid w:val="00EC3ECC"/>
    <w:rsid w:val="00ED5245"/>
    <w:rsid w:val="00EF0950"/>
    <w:rsid w:val="00F12AE4"/>
    <w:rsid w:val="00F16B93"/>
    <w:rsid w:val="00F367C1"/>
    <w:rsid w:val="00F439DF"/>
    <w:rsid w:val="00F45085"/>
    <w:rsid w:val="00F65FE2"/>
    <w:rsid w:val="00F859FE"/>
    <w:rsid w:val="00F94CE5"/>
    <w:rsid w:val="00FC0EF1"/>
    <w:rsid w:val="00FE0359"/>
    <w:rsid w:val="00FE2B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294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AD4CB4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A80883"/>
    <w:pPr>
      <w:keepNext/>
      <w:keepLines/>
      <w:spacing w:before="240" w:after="120" w:line="360" w:lineRule="auto"/>
      <w:outlineLvl w:val="1"/>
    </w:pPr>
    <w:rPr>
      <w:rFonts w:eastAsia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CB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unhideWhenUsed/>
    <w:rsid w:val="00AD4CB4"/>
    <w:rPr>
      <w:color w:val="0000FF"/>
      <w:u w:val="single"/>
    </w:rPr>
  </w:style>
  <w:style w:type="paragraph" w:styleId="NoSpacing">
    <w:name w:val="No Spacing"/>
    <w:uiPriority w:val="1"/>
    <w:qFormat/>
    <w:rsid w:val="004513D9"/>
    <w:pPr>
      <w:spacing w:after="0" w:line="240" w:lineRule="auto"/>
    </w:pPr>
    <w:rPr>
      <w:lang w:val="es-PE"/>
    </w:rPr>
  </w:style>
  <w:style w:type="character" w:customStyle="1" w:styleId="apple-converted-space">
    <w:name w:val="apple-converted-space"/>
    <w:basedOn w:val="DefaultParagraphFont"/>
    <w:rsid w:val="004513D9"/>
  </w:style>
  <w:style w:type="paragraph" w:customStyle="1" w:styleId="EndNoteBibliographyTitle">
    <w:name w:val="EndNote Bibliography Title"/>
    <w:basedOn w:val="Normal"/>
    <w:link w:val="EndNoteBibliographyTitleChar"/>
    <w:rsid w:val="0082029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0294"/>
    <w:rPr>
      <w:rFonts w:ascii="Calibri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0294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20294"/>
    <w:rPr>
      <w:rFonts w:ascii="Calibri" w:hAnsi="Calibri" w:cs="Times New Roman"/>
      <w:noProof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E5C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E5C3D"/>
    <w:rPr>
      <w:rFonts w:ascii="Tahoma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80883"/>
    <w:rPr>
      <w:rFonts w:ascii="Times New Roman" w:eastAsia="Times New Roman" w:hAnsi="Times New Roman" w:cs="Times New Roman"/>
      <w:b/>
      <w:bCs/>
      <w:sz w:val="26"/>
      <w:szCs w:val="2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4</TotalTime>
  <Pages>2</Pages>
  <Words>235</Words>
  <Characters>134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</dc:creator>
  <cp:keywords/>
  <dc:description/>
  <cp:lastModifiedBy>Antonio Bernabe-Ortiz</cp:lastModifiedBy>
  <cp:revision>179</cp:revision>
  <dcterms:created xsi:type="dcterms:W3CDTF">2016-01-17T12:26:00Z</dcterms:created>
  <dcterms:modified xsi:type="dcterms:W3CDTF">2017-10-03T18:10:00Z</dcterms:modified>
</cp:coreProperties>
</file>